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61A50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Load the data</w:t>
      </w:r>
    </w:p>
    <w:p w14:paraId="414C418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pandas as pd</w:t>
      </w:r>
    </w:p>
    <w:p w14:paraId="257BE444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CF0CBF6" w14:textId="624E1C13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data_path = '</w:t>
      </w:r>
      <w:r w:rsidR="00B6636C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'</w:t>
      </w:r>
    </w:p>
    <w:p w14:paraId="5CCD6C3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df = pd.read_csv(data_path)</w:t>
      </w:r>
    </w:p>
    <w:p w14:paraId="4FBE5220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3617A0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features and target</w:t>
      </w:r>
    </w:p>
    <w:p w14:paraId="5D9347A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X = df.drop("Delirium", axis=1)  # Use "Delirium" column as the target</w:t>
      </w:r>
    </w:p>
    <w:p w14:paraId="76313EE3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y = df["Delirium"]</w:t>
      </w:r>
    </w:p>
    <w:p w14:paraId="5A468D83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FAFCEF4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the data</w:t>
      </w:r>
    </w:p>
    <w:p w14:paraId="76A343D9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odel_selection import train_test_split</w:t>
      </w:r>
    </w:p>
    <w:p w14:paraId="706EDA8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rain, X_test, y_train, y_test = train_test_split(X, y, test_size=0.2, random_state=42)</w:t>
      </w:r>
    </w:p>
    <w:p w14:paraId="67C2999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F8B8F13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a Random Forest model</w:t>
      </w:r>
    </w:p>
    <w:p w14:paraId="17FC957C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ensemble import RandomForestClassifier</w:t>
      </w:r>
    </w:p>
    <w:p w14:paraId="4FFF77C2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etrics import accuracy_score</w:t>
      </w:r>
    </w:p>
    <w:p w14:paraId="16A232C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6782EC4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efine the Random Forest model</w:t>
      </w:r>
    </w:p>
    <w:p w14:paraId="24B081B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rf_model = RandomForestClassifier(n_estimators=100, random_state=42)</w:t>
      </w:r>
    </w:p>
    <w:p w14:paraId="226E3735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948B64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the model</w:t>
      </w:r>
    </w:p>
    <w:p w14:paraId="7585D3A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rf_model.fit(X_train, y_train)</w:t>
      </w:r>
    </w:p>
    <w:p w14:paraId="2A1686D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D409F3B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Predict and evaluate the Random Forest model</w:t>
      </w:r>
    </w:p>
    <w:p w14:paraId="7329773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y_pred_rf = rf_model.predict(X_test)</w:t>
      </w:r>
    </w:p>
    <w:p w14:paraId="18CE8E0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accuracy_rf = accuracy_score(y_test, y_pred_rf)</w:t>
      </w:r>
    </w:p>
    <w:p w14:paraId="472CA7A5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"Random Forest Model Accuracy: {accuracy_rf:.4f}")</w:t>
      </w:r>
    </w:p>
    <w:p w14:paraId="172848C0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F7B9F20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Get feature importance</w:t>
      </w:r>
    </w:p>
    <w:p w14:paraId="4494835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feature_importances_rf = pd.DataFrame({</w:t>
      </w:r>
    </w:p>
    <w:p w14:paraId="108060A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Feature': X.columns,</w:t>
      </w:r>
    </w:p>
    <w:p w14:paraId="2807ABCC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Importance': rf_model.feature_importances_</w:t>
      </w:r>
    </w:p>
    <w:p w14:paraId="49568A80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}).sort_values(by='Importance', ascending=False)</w:t>
      </w:r>
    </w:p>
    <w:p w14:paraId="180C1EB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4039153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the top 15 important features</w:t>
      </w:r>
    </w:p>
    <w:p w14:paraId="37EAE92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eature_importances_rf.head(15))</w:t>
      </w:r>
    </w:p>
    <w:p w14:paraId="49FE77D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2497A8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Visualize the feature importance</w:t>
      </w:r>
    </w:p>
    <w:p w14:paraId="17EE890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matplotlib.pyplot as plt</w:t>
      </w:r>
    </w:p>
    <w:p w14:paraId="350C82CD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figure(figsize=(12, 8))</w:t>
      </w:r>
    </w:p>
    <w:p w14:paraId="3C02CC76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barh(feature_importances_rf['Feature'][:15], feature_importances_rf['Importance'][:15])</w:t>
      </w:r>
    </w:p>
    <w:p w14:paraId="526AAA7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xlabel('Importance')</w:t>
      </w:r>
    </w:p>
    <w:p w14:paraId="611ADB7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ylabel('Feature')</w:t>
      </w:r>
    </w:p>
    <w:p w14:paraId="5E62599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title('Random Forest')</w:t>
      </w:r>
    </w:p>
    <w:p w14:paraId="7E12FABF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gca().invert_yaxis()</w:t>
      </w:r>
    </w:p>
    <w:p w14:paraId="392A60E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show()</w:t>
      </w:r>
    </w:p>
    <w:p w14:paraId="29D37C5E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156F9D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Visualize feature importance with values displayed on bars</w:t>
      </w:r>
    </w:p>
    <w:p w14:paraId="70BA8E54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matplotlib.pyplot as plt</w:t>
      </w:r>
    </w:p>
    <w:p w14:paraId="3FF330B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6F9FB9A9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figure size</w:t>
      </w:r>
    </w:p>
    <w:p w14:paraId="5DA26D8C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figure(figsize=(12, 8))</w:t>
      </w:r>
    </w:p>
    <w:p w14:paraId="3B51761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F2C2F3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raw bar chart</w:t>
      </w:r>
    </w:p>
    <w:p w14:paraId="1D1C292C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barh(feature_importances_rf['Feature'][:15], feature_importances_rf['Importance'][:15])</w:t>
      </w:r>
    </w:p>
    <w:p w14:paraId="5C644ECE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F301C2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x-axis label, y-axis label, and title</w:t>
      </w:r>
    </w:p>
    <w:p w14:paraId="43B53D3E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xlabel('Importance')</w:t>
      </w:r>
    </w:p>
    <w:p w14:paraId="1AFB400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ylabel('Feature')</w:t>
      </w:r>
    </w:p>
    <w:p w14:paraId="33D4117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title('Random Forest')</w:t>
      </w:r>
    </w:p>
    <w:p w14:paraId="69AF535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61DA254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Invert y-axis</w:t>
      </w:r>
    </w:p>
    <w:p w14:paraId="39E922F1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gca().invert_yaxis()</w:t>
      </w:r>
    </w:p>
    <w:p w14:paraId="3FEE5AC2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61C8AD6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importance values on the right side of each bar</w:t>
      </w:r>
    </w:p>
    <w:p w14:paraId="0006FCBA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for index, value in enumerate(feature_importances_rf['Importance'][:15]):</w:t>
      </w:r>
    </w:p>
    <w:p w14:paraId="271A1BE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lastRenderedPageBreak/>
        <w:t xml:space="preserve">    plt.text(value, index, f'{value:.4f}', va='center')</w:t>
      </w:r>
    </w:p>
    <w:p w14:paraId="2FAD267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0A97787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Remove the right and top borders</w:t>
      </w:r>
    </w:p>
    <w:p w14:paraId="205B36C9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 = plt.gca()  # Get current axis</w:t>
      </w:r>
    </w:p>
    <w:p w14:paraId="66516E1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right'].set_visible(False)  # Remove right border</w:t>
      </w:r>
    </w:p>
    <w:p w14:paraId="5CF98DF2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top'].set_visible(False)    # Remove top border</w:t>
      </w:r>
    </w:p>
    <w:p w14:paraId="6CC76716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8CA9F98" w14:textId="77777777" w:rsidR="00942CDF" w:rsidRPr="00942CDF" w:rsidRDefault="00942CDF" w:rsidP="00942CDF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how the graph</w:t>
      </w:r>
    </w:p>
    <w:p w14:paraId="2D1CC166" w14:textId="50595393" w:rsidR="00FD6D26" w:rsidRPr="00942CDF" w:rsidRDefault="00942CDF" w:rsidP="00942CDF">
      <w:r w:rsidRPr="00942CDF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show()</w:t>
      </w:r>
    </w:p>
    <w:sectPr w:rsidR="00FD6D26" w:rsidRPr="00942C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E8"/>
    <w:rsid w:val="004E27E8"/>
    <w:rsid w:val="00942CDF"/>
    <w:rsid w:val="00B6636C"/>
    <w:rsid w:val="00FD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0DFFA8"/>
  <w15:chartTrackingRefBased/>
  <w15:docId w15:val="{4E1433D5-2C61-4A27-8248-D58951246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4E27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4E27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7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0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86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7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8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1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7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5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0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7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4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0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2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6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9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60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81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7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8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56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6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1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2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3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4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94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2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8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35:00Z</dcterms:created>
  <dcterms:modified xsi:type="dcterms:W3CDTF">2025-01-06T11:21:00Z</dcterms:modified>
</cp:coreProperties>
</file>